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890" w:rsidRPr="000A0141" w:rsidRDefault="008B4890" w:rsidP="00F40062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0A0141">
        <w:rPr>
          <w:rFonts w:ascii="Times New Roman" w:eastAsia="宋体" w:hAnsi="Times New Roman" w:cs="Times New Roman" w:hint="eastAsia"/>
          <w:b/>
          <w:sz w:val="24"/>
        </w:rPr>
        <w:t>Table</w:t>
      </w:r>
      <w:r w:rsidRPr="000A0141">
        <w:rPr>
          <w:rFonts w:ascii="Times New Roman" w:eastAsia="宋体" w:hAnsi="Times New Roman" w:cs="Times New Roman"/>
          <w:b/>
          <w:sz w:val="24"/>
        </w:rPr>
        <w:t xml:space="preserve"> S</w:t>
      </w:r>
      <w:r w:rsidR="00240E59">
        <w:rPr>
          <w:rFonts w:ascii="Times New Roman" w:eastAsia="宋体" w:hAnsi="Times New Roman" w:cs="Times New Roman"/>
          <w:b/>
          <w:sz w:val="24"/>
        </w:rPr>
        <w:t>1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0A0141">
        <w:rPr>
          <w:rFonts w:ascii="Times New Roman" w:eastAsia="MS Mincho" w:hAnsi="Times New Roman" w:cs="Times New Roman"/>
          <w:b/>
          <w:sz w:val="24"/>
          <w:lang w:val="en-GB"/>
        </w:rPr>
        <w:t>Summary of circRNAs sequencing data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993"/>
        <w:gridCol w:w="992"/>
        <w:gridCol w:w="709"/>
        <w:gridCol w:w="567"/>
        <w:gridCol w:w="141"/>
        <w:gridCol w:w="567"/>
        <w:gridCol w:w="709"/>
        <w:gridCol w:w="709"/>
        <w:gridCol w:w="850"/>
        <w:gridCol w:w="993"/>
      </w:tblGrid>
      <w:tr w:rsidR="008B4890" w:rsidRPr="00810731" w:rsidTr="00310261">
        <w:trPr>
          <w:trHeight w:val="288"/>
          <w:jc w:val="center"/>
        </w:trPr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B4890" w:rsidRPr="00F40062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F40062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Sampl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4890" w:rsidRPr="00F40062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F40062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 xml:space="preserve">Duplicates 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4890" w:rsidRPr="00F40062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F40062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aw read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4890" w:rsidRPr="00F40062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F40062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Clean read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4890" w:rsidRPr="00F40062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F40062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clean bases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4890" w:rsidRPr="00F40062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F40062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Error rat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4890" w:rsidRPr="00F40062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F40062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Q2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4890" w:rsidRPr="00F40062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F40062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Q3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4890" w:rsidRPr="00F40062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F40062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GC conte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:rsidR="008B4890" w:rsidRPr="00F40062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F40062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Unique mappe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B4890" w:rsidRPr="00F40062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F40062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U</w:t>
            </w:r>
            <w:r w:rsidRPr="00F40062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nmapped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 w:val="restart"/>
            <w:tcBorders>
              <w:top w:val="single" w:sz="6" w:space="0" w:color="auto"/>
            </w:tcBorders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V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V1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5771310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693216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1G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74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35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.69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09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88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V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67167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21639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82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.12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81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V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72608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18865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.28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.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.71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57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 w:val="restart"/>
            <w:vAlign w:val="center"/>
          </w:tcPr>
          <w:p w:rsidR="008B4890" w:rsidRDefault="008B4890" w:rsidP="00310261">
            <w:pPr>
              <w:widowControl/>
              <w:spacing w:line="360" w:lineRule="auto"/>
              <w:jc w:val="center"/>
            </w:pPr>
            <w:r w:rsidRPr="003561C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3561C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22084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74997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62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.75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89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/>
          </w:tcPr>
          <w:p w:rsidR="008B4890" w:rsidRDefault="008B4890" w:rsidP="00310261">
            <w:pPr>
              <w:spacing w:line="360" w:lineRule="auto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84979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37797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07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.78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72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81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/>
          </w:tcPr>
          <w:p w:rsidR="008B4890" w:rsidRDefault="008B4890" w:rsidP="00310261">
            <w:pPr>
              <w:spacing w:line="360" w:lineRule="auto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25871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81262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22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.86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5.26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38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 w:val="restart"/>
            <w:vAlign w:val="center"/>
          </w:tcPr>
          <w:p w:rsidR="008B4890" w:rsidRDefault="008B4890" w:rsidP="00310261">
            <w:pPr>
              <w:widowControl/>
              <w:spacing w:line="360" w:lineRule="auto"/>
              <w:jc w:val="center"/>
            </w:pPr>
            <w:r w:rsidRPr="003561C9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3561C9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M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31425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72729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09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.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.1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2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.47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/>
          </w:tcPr>
          <w:p w:rsidR="008B4890" w:rsidRDefault="008B4890" w:rsidP="00310261">
            <w:pPr>
              <w:spacing w:line="360" w:lineRule="auto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M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79940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26822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9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.21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8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/>
          </w:tcPr>
          <w:p w:rsidR="008B4890" w:rsidRDefault="008B4890" w:rsidP="00310261">
            <w:pPr>
              <w:spacing w:line="360" w:lineRule="auto"/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M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89951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44383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67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.95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93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14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 w:val="restart"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L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66549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12879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19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.3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.64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L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08166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41280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62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.94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.27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L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04182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55581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.83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.7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74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.86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 w:val="restart"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93425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50743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26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.06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84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59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04747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66183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.99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.63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03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49</w:t>
            </w:r>
          </w:p>
        </w:tc>
      </w:tr>
      <w:tr w:rsidR="008B4890" w:rsidRPr="00810731" w:rsidTr="00310261">
        <w:trPr>
          <w:trHeight w:val="288"/>
          <w:jc w:val="center"/>
        </w:trPr>
        <w:tc>
          <w:tcPr>
            <w:tcW w:w="709" w:type="dxa"/>
            <w:vMerge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40473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90117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35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.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B4890" w:rsidRPr="00810731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107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.06</w:t>
            </w:r>
          </w:p>
        </w:tc>
        <w:tc>
          <w:tcPr>
            <w:tcW w:w="850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6</w:t>
            </w:r>
          </w:p>
        </w:tc>
        <w:tc>
          <w:tcPr>
            <w:tcW w:w="993" w:type="dxa"/>
            <w:vAlign w:val="center"/>
          </w:tcPr>
          <w:p w:rsidR="008B4890" w:rsidRPr="00112F50" w:rsidRDefault="008B4890" w:rsidP="0031026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12F5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.75</w:t>
            </w:r>
          </w:p>
        </w:tc>
      </w:tr>
    </w:tbl>
    <w:p w:rsidR="00593D24" w:rsidRPr="00C05D5A" w:rsidRDefault="00593D24" w:rsidP="00593D24">
      <w:pPr>
        <w:spacing w:line="360" w:lineRule="auto"/>
        <w:rPr>
          <w:rFonts w:ascii="Times New Roman" w:hAnsi="Times New Roman" w:cs="Times New Roman"/>
          <w:sz w:val="24"/>
        </w:rPr>
      </w:pPr>
      <w:r w:rsidRPr="00C05D5A">
        <w:rPr>
          <w:rFonts w:ascii="Times New Roman" w:hAnsi="Times New Roman" w:cs="Times New Roman"/>
          <w:i/>
          <w:sz w:val="24"/>
        </w:rPr>
        <w:t>Note:</w:t>
      </w:r>
      <w:r w:rsidRPr="00C05D5A">
        <w:rPr>
          <w:rFonts w:ascii="Times New Roman" w:hAnsi="Times New Roman" w:cs="Times New Roman"/>
          <w:sz w:val="24"/>
        </w:rPr>
        <w:t xml:space="preserve"> OV: ovary, IE: early intersexual gonad, IM: middle intersexual gonad, IL: late intersexual gonad, TE: testis.</w:t>
      </w:r>
      <w:bookmarkStart w:id="0" w:name="_GoBack"/>
      <w:bookmarkEnd w:id="0"/>
    </w:p>
    <w:p w:rsidR="00074E74" w:rsidRPr="00593D24" w:rsidRDefault="00074E74"/>
    <w:sectPr w:rsidR="00074E74" w:rsidRPr="00593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5B89" w:rsidRDefault="00355B89" w:rsidP="008B4890">
      <w:r>
        <w:separator/>
      </w:r>
    </w:p>
  </w:endnote>
  <w:endnote w:type="continuationSeparator" w:id="0">
    <w:p w:rsidR="00355B89" w:rsidRDefault="00355B89" w:rsidP="008B4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5B89" w:rsidRDefault="00355B89" w:rsidP="008B4890">
      <w:r>
        <w:separator/>
      </w:r>
    </w:p>
  </w:footnote>
  <w:footnote w:type="continuationSeparator" w:id="0">
    <w:p w:rsidR="00355B89" w:rsidRDefault="00355B89" w:rsidP="008B48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B64"/>
    <w:rsid w:val="00074E74"/>
    <w:rsid w:val="00240E59"/>
    <w:rsid w:val="00355B89"/>
    <w:rsid w:val="00593D24"/>
    <w:rsid w:val="00710B64"/>
    <w:rsid w:val="008B4890"/>
    <w:rsid w:val="00917B9E"/>
    <w:rsid w:val="00943C5D"/>
    <w:rsid w:val="00C4605B"/>
    <w:rsid w:val="00F4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7E2809-0591-4052-B679-8B53B8F3E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48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48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48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48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48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>微软中国</Company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2-28T17:00:00Z</dcterms:created>
  <dcterms:modified xsi:type="dcterms:W3CDTF">2022-07-01T00:35:00Z</dcterms:modified>
</cp:coreProperties>
</file>